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GLK1  AT2G20570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LALSPATRDGCDGASEFLDTSCGFTIINPEEEEEFPDFADHGDLLDIIDFDDIFGVAGDVLPDLEIDPEILSGDFSNHMNASSTITTTSDKTDSQGETTKGSSGKGEEVVSKRDDVAAETVTYDGDSDRKRKYSSSASSKNNRISNNEGKRKVKTRLNEQVYNGFVFFLKVDWTPELHRRFVEAVEQLGVDKAVPSRILELMGVHCLTRHNVASHLQKYRSHRKHLLAREAEAANWTRKRHIYGVDTGANLNGRTKNGWLAPAPTLGFPPPPPVAVAPPPVHHHHFRPLHVWGHPTVDQSIMPHVWPKHLPPPSTAMPNPPFWVSDSPYWHPMHNGTTPYLPTVATRFRAPPVAGIPHALPPHHTMYKPNLGFGGARPPVDLHPSKESVDAAIGDVLTRPWLPLPLGLNPPAVDGVMTELHRHGVSEVPPTASCA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GLK2  AT5G44190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LTVSPAPVLIGNNSKDTYMAADFADFTTEDLPDFTTVGDFSDDLLDGIDYYDDLFIGFDGDDVLPDLEIDSEILGEYSGSGRDEEQEMEGNTSTASETSERDVGVCKQEGGGGGDGGFRDKTVRRGKRKGKKSKDCLSDENDIKKKPKVDWTPELHRKFVQAVEQLGVDKAVPSRILEIMNVKSLTRHNVASHLQKYRSHRKHLLAREAEAASWNLRRHATVAVPGVGGGGKKPWTAPALGYPPHVAPMHHGHFRPLHVWGHPTWPKHKPNTPASAHRTYPMPAIAAAPASWPGHPPYWHQQPLYPQGYGMASSNHSSIGVPTRQLGPTNPPIDIHPSNESIDAAIGDVISKPWLPLPLGLKPPSVDGVMTELQRQGVSNVPPLP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CaGLK1  LOC107878377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LAVSPLSNTTARDDNTMESFGIGGGVDFPDFVGENLLDSIDFDDLFVGINDGDVLPDLEMDTEILAEFSVSSGDESDVNNYSSSNKTTFISTATKKVERKDETERAASDVGSGLTSLNQGEEIVSTQKSEESTLQVKQNITPKESDKGKKSSKNNLPVKRKVKVDWTPELHRRFVQAVEQLGVDKAVPSRILEIMGIDCLTRHNIASHLQKYRSHRKHLLAREAEAASWSQRRQLYCGAAVVGGGGGKRDMTPWPAPTIGFPPPPTMAAPMPHHFRPLHVWGHPSVDQSYMHMWPKHLAPSPSPQHPSPAWAPPPHLHPPPPSDPSFWHPHHQRVPNPLTPGTPYFPAPIAPTRYPGGHHPVPGIPPAAHAMYKVDHVRSTAPPTQPLPKPPCDFHPSKESIDAAIGDVLSKPWLPLPLGLKPPAVDSVLGELQRQGVPKIPPTCA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CaGLK2  LOC107845460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MLVVSTPLSYKNERGNYDLFQDFPDGNLIDTIDFDDFFEGINDGDLLQNLKILDEFDISKNNTTTNLNVKTKSKENDKSKKSSSQIKNPEGKKKVKVDWTPELHRRFVKAVEKLGVDKAVPSRLLELMATDGLTRHNIASHLQKYRAHRKHLLAREAEAASWTQRKQMYDGAIAIGGGGKRVIMNPWSAPPTMGFPPMAHHIRPLHVWGHPYVNNSFWHPHYQGVPNSLAPGTPCFPSPTRFAAALMVPGVPPPFASGQTPHLHPTKESIDAAIEDVLSKPQTPLPIGLKPPSIDSVLNELQCQGITKIPPT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GLK1  LOC4340977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LAVSPAMCPDIEDRAAVAGDAGMEVVGMSSDDMDQFDFSVDDIDFGDFFLRLEDGDVLPDLEVDPAEIFTDFEAIATSGGEGVQDQEVPTVELLAPADDVGVLDPCGDVVVGEENAAFAGAGEEKGGCNQDDDAGEANVDDGAAAVEAKSSSPSSTTSSSQEAESRHKSSSKSSHGKKKAKVDWTPELHRRFVQAVEQLGIDKAVPSRILEIMGIDSLTRHNIASHLQKYRSHRKHMIAREAEAASWTQRRQIYAAGGGAVAKRPESNAWTVPTIGFPPPPPPPPSPAPIQHFARPLHVWGHPTMDPSRVPVWPPRHLVPRGPAPPWVPPPPPSDPAFWHHPYMRGPAHVPTQGTPCMAMPMPAARFPAPPVPGVVPCPMYRPLTPPALASKNQQDAQLQLQVQPSSESIDAAIGDVLSKPWLPLPLGLKPPSVDSVMGELQRQGVANVPPACG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GLK2  LOC4326363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LEVSTLRSPKADQRAGVGGHHVVGFVPAPPSPADVADEVDAFIVDDSCLLEYIDFSCCDVPFFHADDGDILPDLEVDPTELLAEFASSPDDEPPPTTSAPGPGEPAAAAGAKEDVKEDGAAAAAAAAAADYDGSPPPPRGKKKKDDEERSSSLPEEKDAKNGGGDEVLSAVTTEDSSAGAAKSCSPSAEGHSKRKPSSSSSSAAAGKNSHGKRKVKVDWTPELHRRFVQAVEQLGIDKAVPSRILELMGIECLTRHNIASHLQKYRSHRKHLMAREAEAASWTQKRQMYTAAAAAAAVAAGGGPRKDAAAATAAVAPWVMPTIGFPPPHAAAMVPPPPHPPPFCRPPLHVWGHPTAGVEPTTAAAPPPPSPHAQPPLLPVWPRHLAPPPPPLPAAWAHGHQPAPVDPAAYWQQQYNAARKWGPQAVTPGTPCMPPPLPPAAMLQRFPVPPVPGMVPHPMYRPIPPPSPPQGNKLAALQLQLDAHPSKESIDAAIGDVLVKPWLPLPLGLKPPSLDSVMSELHKQGIPKVPPAASGAAG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&gt;SlGLK1  </w:t>
      </w:r>
      <w:bookmarkStart w:id="0" w:name="_GoBack"/>
      <w:r>
        <w:rPr>
          <w:rFonts w:hint="default" w:ascii="Times New Roman" w:hAnsi="Times New Roman" w:cs="Times New Roman"/>
        </w:rPr>
        <w:t>Solyc07g053630.2.1</w:t>
      </w:r>
    </w:p>
    <w:bookmarkEnd w:id="0"/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LVVSPFSNTTARDERGNEMESFAIGGGGGGGDDFPDFMGENLLDSIDFDDLFVGINDGDVLPDLEMDTEILAEFSVSSGDESDVNNYSSSNNNNTFITTAIKNVERKEEIEKTGSVSASDVGSGLTTSLNQGEEIVSTQKSEESTQQRNQNIVTPKESDKGKKSSKNHNLPGKRKVKVDWTPELHRRFVQAVEQLGVDKAVPSRILEIMGIDCLTRHNIASHLQKYRSHRKHLLAREVEAASWSHRRQLYGGAPMVGGGGGKREMNPWPAPTIGFPPPPPLPPPVAPPMPHHFRPLQVWGHPSVDQSYMHMWPKHLAPSPSPQHPSPAWAPPPHHLHPPPPLDPSFWHPHHQRVQNSLTPGTPYFPAPTRYPVPGIPPVSSHGMYKVDQSNIGVRSTATLPAQPLPEPPCDFHPSKESIDAAIGDVLSKPWLPLPLGLKPPAVDSVLGELQRQGVPKIPPTCA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SlGLK2</w:t>
      </w:r>
      <w:r>
        <w:rPr>
          <w:rFonts w:hint="eastAsia" w:ascii="Times New Roman" w:hAnsi="Times New Roman" w:cs="Times New Roman"/>
          <w:lang w:val="en-US" w:eastAsia="zh-CN"/>
        </w:rPr>
        <w:t xml:space="preserve">   Solyc10g008160.2.1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LALSSSLSYKNERENYDLFQDFSHGNLIDTINFDDFFDEINGGDLLPDFEIFCEEPAIHGNMKSKSKEAKKSSSKIKNPQGKKKVKLDWTPELHRKFVKAIEKLGVDKAVPSRILELMATHGLTRHNIASHLQKYRAHRKHLLAREAEAASLNHRKQMYSGATTIGGGGKRILMNPWPAPPTMGFPPMAHHVRPLHVWGHPHVNNSFWHPHYQRVSNSLVPGTPCFSAPITSARFAAPLMVPGIPPSPAIIKVDTVASDLHPSNESIDAAIEDVLSKPQLPLPIGLKPPSIDSVLNELQRQGITKIPPT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ZmG2  GRMZM2G087804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LEVSTLRGPTSSGSKAEQHCGGGGGFVGDHHVVFPTSGDCFAMVDDNLLDYIDFSCDVPFFDADGDILPDLEVDTTELLAEFSSTPPADDLLAVAVFGADDQPAAAVAQEKPSSSLEQTCGDDKGVAVAAARRKLQTTTTTTTTEEEDSSPAGSGANKSSASAEGHSSKKKSAGKNSNGGKRKVKVDWTPELHRRFVQAVEQLGIDKAVPSRILEIMGTDCLTRHNIASHLQKYRSHRKHLMAREAEAATWAQKRHMYAPPAPRTTTTTDAARPPWVVPTTIGFPPPRFCRPLHVWGHPPPHAAAAEAAAATPMLPVWPRHLAPPRHLAPWAHPTPVDPAFWHQQYSAARKWGPQAAAVTQGTPCVPLPRFPVPHPIYSRPAMVPPPPSTTKLAQLHLELQAHPSKESIDAAIGDVLVKPWLPLPLGLKPPSLDSVMSELHKQGVPKIPPAAATTTGATG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ZmGLK1  GRMZM2G026833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LAVSPSPVRCADAEECGGGGASKEMEETAVGPVSDSDLDFDFTVDDIDFGDFFLRLDDGDDALPGLEVDPAEIVFADFEAIATAGGDGGVTDQEVPSVLPFADAAHIGAVDPCCGVLGEDNDAACADVEEGKGECDHADEVAAAGNNNSDSGEAGCGGAFAGEKSPSSTASSSQEAESRRKVSKKHSQGKKKAKVDWTPELHRRFVQAVEELGIDKAVPSRILEIMGIDSLTRHNIASHLQKYRSHRKHMLAREVEAATWTTHRRPMYAAPSGAVKRPDSNAWTVPTIGFPPPAGTPPRPVQHFGRPLHVWGHPSPTPAVESPRVPMWPRHLAPRAPPPPPWAPPPPADPASFWHHAYMRQGPAAHMPDQVAVTPCVAVPMAAARFPAPHVRGSLPWPPPMYRPLVPPALAGKSQQDALFQLQIQPSSESIDAAIGDVLTKPWLPLPLGLKPPSVDSVMGELQRQGVANVPQACG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pGLK1  Prupe.3G127700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LILSPLRDGHHQLKEEKQLGGGGRDEGEVEGFDFNGGNSVGSAGLDFPEFSGGMGNLLDSIDFDDLFIGIHDGDVLPDLEMDSEILDFSAHRDHGDEYYHNNAKTTSSKVEDQEEEEEEEEEGKDRVRAAADSLTNATTTRNNQTYSSSSNTSTTTTSATQDQDRDGGHEEIGSKGNCNSNINNNISQIRASQHEQNQLLNQSSSPKESADQKLARKSSSTAQSKNSHGKRKVKVDWTPELHRRFVQAVEQLGVDKAVPSRILELMGIDCLTRHNIASHLQKYRSHRKHLLAREAEAASWTQRRQMYGAATVSGGGGGGGGGGGKSSRYDVMMMNSPNWLNAPTMGFPPIPSPTPPSMHHHHHHQMIRPLHVWGHPSMDQSMMHMWPKHLPHNFPSPIPPPPPPAHAWPPPPPPPSDASYWHHPPPHHQRVPNALTPGTPCFPRQLATATQQRFPAPPVPGIPPHAMYKVDTGIAVPSPQSGPHPLVDFHPSNESIDAAIGDVLSKPWLPLPLGLRPPATDSVMVELQRQGIPKIPPSCA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B31EBA"/>
    <w:rsid w:val="16B31EBA"/>
    <w:rsid w:val="2BF0017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4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4.DOCX</TitleNam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FC8A54C9-0707-4AC5-9A9B-690B1EB61C22}"/>
</file>

<file path=customXml/itemProps3.xml><?xml version="1.0" encoding="utf-8"?>
<ds:datastoreItem xmlns:ds="http://schemas.openxmlformats.org/officeDocument/2006/customXml" ds:itemID="{208B88F2-F2C6-4D10-A9EE-E57CFFC49BD2}"/>
</file>

<file path=customXml/itemProps4.xml><?xml version="1.0" encoding="utf-8"?>
<ds:datastoreItem xmlns:ds="http://schemas.openxmlformats.org/officeDocument/2006/customXml" ds:itemID="{EE60843B-E694-4A4F-B34A-9D9FAF74E8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1</cp:revision>
  <dcterms:created xsi:type="dcterms:W3CDTF">2017-12-05T13:45:00Z</dcterms:created>
  <dcterms:modified xsi:type="dcterms:W3CDTF">2017-12-05T13:5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  <property fmtid="{D5CDD505-2E9C-101B-9397-08002B2CF9AE}" pid="3" name="ContentTypeId">
    <vt:lpwstr>0x0101008F5A4750E400AA48810178D9C06A2560</vt:lpwstr>
  </property>
</Properties>
</file>